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FB7" w:rsidRPr="005E5FB7" w:rsidRDefault="005E5FB7" w:rsidP="005E5FB7">
      <w:r>
        <w:t xml:space="preserve">Table S4. </w:t>
      </w:r>
      <w:r w:rsidRPr="005E5FB7">
        <w:t xml:space="preserve">Within-subject comparisons of non-parametric circadian rhythm analysis between ALF </w:t>
      </w:r>
      <w:r w:rsidR="00DA05EA">
        <w:t xml:space="preserve">(baseline) </w:t>
      </w:r>
      <w:bookmarkStart w:id="0" w:name="_GoBack"/>
      <w:bookmarkEnd w:id="0"/>
      <w:r w:rsidRPr="005E5FB7">
        <w:t xml:space="preserve">and 3-5 days of ATRF. </w:t>
      </w:r>
    </w:p>
    <w:tbl>
      <w:tblPr>
        <w:tblW w:w="95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4"/>
        <w:gridCol w:w="540"/>
        <w:gridCol w:w="576"/>
        <w:gridCol w:w="864"/>
        <w:gridCol w:w="712"/>
        <w:gridCol w:w="548"/>
        <w:gridCol w:w="768"/>
        <w:gridCol w:w="852"/>
        <w:gridCol w:w="826"/>
      </w:tblGrid>
      <w:tr w:rsidR="005E5FB7" w:rsidRPr="005E5FB7" w:rsidTr="005E5FB7">
        <w:trPr>
          <w:trHeight w:val="169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692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994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db</w:t>
            </w:r>
          </w:p>
        </w:tc>
      </w:tr>
      <w:tr w:rsidR="005E5FB7" w:rsidRPr="005E5FB7" w:rsidTr="005E5FB7">
        <w:trPr>
          <w:trHeight w:val="22"/>
        </w:trPr>
        <w:tc>
          <w:tcPr>
            <w:tcW w:w="38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</w:p>
        </w:tc>
        <w:tc>
          <w:tcPr>
            <w:tcW w:w="5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5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</w:p>
        </w:tc>
        <w:tc>
          <w:tcPr>
            <w:tcW w:w="7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</w:tr>
      <w:tr w:rsidR="005E5FB7" w:rsidRPr="005E5FB7" w:rsidTr="005E5FB7">
        <w:trPr>
          <w:trHeight w:val="61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Interdaily Stabilit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0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7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538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32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5.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Intradaily Variability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02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01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70.2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5 Average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24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14.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44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84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33.6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70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5 Start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.3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57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0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59.6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505</w:t>
            </w:r>
          </w:p>
        </w:tc>
      </w:tr>
      <w:tr w:rsidR="005E5FB7" w:rsidRPr="005E5FB7" w:rsidTr="005E5FB7">
        <w:trPr>
          <w:trHeight w:val="241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10 Average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1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7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057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79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3.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10 Start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9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0.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783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21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0.1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46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Relative Amplitude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10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3.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13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1.23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31.8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iurnal Wake Ratio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74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2.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453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30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0.5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5E5FB7" w:rsidRPr="005E5FB7" w:rsidTr="005E5FB7">
        <w:trPr>
          <w:trHeight w:val="23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Amplitude of the Peak Period Length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26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232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11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03.0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5E5FB7" w:rsidRPr="005E5FB7" w:rsidTr="005E5FB7">
        <w:trPr>
          <w:trHeight w:val="584"/>
        </w:trPr>
        <w:tc>
          <w:tcPr>
            <w:tcW w:w="3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Sum of Amplitude less than 6hr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2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0.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963</w:t>
            </w:r>
          </w:p>
        </w:tc>
        <w:tc>
          <w:tcPr>
            <w:tcW w:w="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99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0.8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FB7" w:rsidRPr="005E5FB7" w:rsidRDefault="005E5FB7" w:rsidP="005E5FB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E5FB7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</w:tbl>
    <w:p w:rsidR="00A52E89" w:rsidRDefault="00DA05EA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B7"/>
    <w:rsid w:val="00182F3E"/>
    <w:rsid w:val="00294486"/>
    <w:rsid w:val="00355F36"/>
    <w:rsid w:val="005E5FB7"/>
    <w:rsid w:val="00DA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2</cp:revision>
  <dcterms:created xsi:type="dcterms:W3CDTF">2019-08-06T23:00:00Z</dcterms:created>
  <dcterms:modified xsi:type="dcterms:W3CDTF">2019-08-06T23:14:00Z</dcterms:modified>
</cp:coreProperties>
</file>